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737"/>
        <w:gridCol w:w="988"/>
        <w:gridCol w:w="1025"/>
        <w:gridCol w:w="1025"/>
        <w:gridCol w:w="884"/>
        <w:gridCol w:w="637"/>
        <w:gridCol w:w="794"/>
        <w:gridCol w:w="649"/>
      </w:tblGrid>
      <w:tr w:rsidR="006767F5" w:rsidRPr="007F0DF6" w14:paraId="7677FC94" w14:textId="77777777" w:rsidTr="009B06B0">
        <w:trPr>
          <w:trHeight w:val="300"/>
        </w:trPr>
        <w:tc>
          <w:tcPr>
            <w:tcW w:w="9099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76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ARGINAL TESTS</w:t>
            </w:r>
          </w:p>
        </w:tc>
      </w:tr>
      <w:tr w:rsidR="006767F5" w:rsidRPr="007F0DF6" w14:paraId="3CB5DA8F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A28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796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F0A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(</w:t>
            </w:r>
            <w:proofErr w:type="gramEnd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ce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41A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-F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A1F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70D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1E4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4D08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1CAC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6F17C4D3" w14:textId="77777777" w:rsidTr="009B06B0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8541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84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gelon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pillicornis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97B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,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B9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2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A1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9B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9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E49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A5D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E34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403AAC2D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F08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3D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prell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B17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576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129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F9B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F2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DE46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007D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7FE02645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25A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EAA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lydor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3E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70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DA5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E8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7E8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E8D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2437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2F6C226C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3288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2D9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ernaspis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F7B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1D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676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443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13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66A9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667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26689296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D61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B67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ull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iat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E1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38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62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4B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95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4E2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2B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249CA6E5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442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18E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eblospio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enedicti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6CA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,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4C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08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2C2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690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B81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12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2A65E970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97D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006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pitel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82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36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27E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9C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90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26F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992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64E95D3D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789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EF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inde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ultiden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C18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2A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CA6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7C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9C5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68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42C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2612EA98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485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9B8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ionospio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eenstrupi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C4C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,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8E7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3D1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49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05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ED6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6CA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72A1BC7E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A2AF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8C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weni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953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1E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21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9F5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3E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CE0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7BF2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26302F72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5D9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0B3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rmundur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ricuspi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73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FA1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D94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CD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0B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807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80A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3C844B8C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ECFA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EE0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gambr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D5F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,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154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76F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060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12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3D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F1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780EDCA0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0610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633D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merte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35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13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4BA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14B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89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81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D0CB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6A70A2DC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E101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DF5E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solda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ulchell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0AA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,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FCB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D3F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A29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2D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BAA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83C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3E1D833C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5A6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87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leobi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ustrali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9B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8E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E6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C9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16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11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4FD6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36A79E03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B02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16C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coloplos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28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,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A7B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ABF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064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EDE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6B4A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4D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5CDFB226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9BF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BA5C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henelais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micol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63C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2CB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B39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BD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2F8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4EF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BB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67A14286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C04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1A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icide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A52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,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10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FC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01C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227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969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0616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31BF9754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04E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E88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heni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agili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1B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,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518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BA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94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C2F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DA6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1579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658BDD0F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939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307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llida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CC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FB5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9B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4CE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AEC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F97B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B595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6FCBFE3B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70AD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9BA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sid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C5F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,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1DF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D9F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98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F4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847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3213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3A65C42F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D08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C900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bellida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9A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EFE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14E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93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63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8473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EA2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2D253FA8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15EA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FDB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chyur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532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FC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F8C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9C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3FA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F91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57DB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67EF5EEA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45F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E6CE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gelon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ariolamellat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95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AC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83E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1A2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C9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A10D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18EF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322186C2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BE5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7D2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brinerida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EC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,8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310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5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31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5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432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2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F54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F51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02CF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1EB44243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85DC" w14:textId="77777777" w:rsidR="006767F5" w:rsidRPr="007F0DF6" w:rsidRDefault="006767F5" w:rsidP="00676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2A67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anthes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bruac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975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FFD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361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8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F48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FFF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7B6D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A5B8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6767F5" w:rsidRPr="007F0DF6" w14:paraId="44A9477C" w14:textId="77777777" w:rsidTr="009B06B0">
        <w:trPr>
          <w:trHeight w:val="300"/>
        </w:trPr>
        <w:tc>
          <w:tcPr>
            <w:tcW w:w="9099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D1F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QUENTIAL TESTS</w:t>
            </w:r>
          </w:p>
        </w:tc>
      </w:tr>
      <w:tr w:rsidR="006767F5" w:rsidRPr="007F0DF6" w14:paraId="781D4565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26F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BBD3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95A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Cc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CED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(</w:t>
            </w:r>
            <w:proofErr w:type="gramEnd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ce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815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-F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17D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0A1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226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mul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25A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.df</w:t>
            </w:r>
            <w:proofErr w:type="spellEnd"/>
          </w:p>
        </w:tc>
      </w:tr>
      <w:tr w:rsidR="006767F5" w:rsidRPr="007F0DF6" w14:paraId="684E66AF" w14:textId="77777777" w:rsidTr="009B06B0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4F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E822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sida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070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,8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3C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,0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E70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6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AC3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6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E6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30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7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DF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</w:tr>
      <w:tr w:rsidR="006767F5" w:rsidRPr="007F0DF6" w14:paraId="30A32ABC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233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AE14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+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coloplos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F87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,3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78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,3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D1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9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1E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5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6F4D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755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48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31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6767F5" w:rsidRPr="007F0DF6" w14:paraId="6510A700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B45A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5CA8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+</w:t>
            </w:r>
            <w:proofErr w:type="spellStart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gambra</w:t>
            </w:r>
            <w:proofErr w:type="spellEnd"/>
            <w:r w:rsidRPr="007F0D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610B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,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857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,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EEFC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5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21B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95F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DDB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7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CB43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</w:tr>
      <w:tr w:rsidR="006767F5" w:rsidRPr="007F0DF6" w14:paraId="15B6BA6B" w14:textId="77777777" w:rsidTr="009B06B0">
        <w:trPr>
          <w:trHeight w:val="300"/>
        </w:trPr>
        <w:tc>
          <w:tcPr>
            <w:tcW w:w="9099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86C9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EST SOLUTION</w:t>
            </w:r>
          </w:p>
        </w:tc>
      </w:tr>
      <w:tr w:rsidR="006767F5" w:rsidRPr="007F0DF6" w14:paraId="39F8EDAF" w14:textId="77777777" w:rsidTr="009B06B0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55D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F112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22D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Cc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9FB2" w14:textId="7063D5AF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7F0DF6" w:rsidRPr="007F0DF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1521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65F0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.Vars</w:t>
            </w:r>
            <w:proofErr w:type="spellEnd"/>
            <w:proofErr w:type="gramEnd"/>
          </w:p>
        </w:tc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7597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lections</w:t>
            </w:r>
            <w:proofErr w:type="spellEnd"/>
          </w:p>
        </w:tc>
      </w:tr>
      <w:tr w:rsidR="006767F5" w:rsidRPr="007F0DF6" w14:paraId="3B05632D" w14:textId="77777777" w:rsidTr="009B06B0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2586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3C13" w14:textId="77777777" w:rsidR="006767F5" w:rsidRPr="007F0DF6" w:rsidRDefault="006767F5" w:rsidP="006767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A028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,2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1704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7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D14A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,2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DFBE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7062" w14:textId="77777777" w:rsidR="006767F5" w:rsidRPr="007F0DF6" w:rsidRDefault="006767F5" w:rsidP="00676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F0D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;16;21</w:t>
            </w:r>
          </w:p>
        </w:tc>
      </w:tr>
    </w:tbl>
    <w:p w14:paraId="1593B7FF" w14:textId="77777777" w:rsidR="00D5493B" w:rsidRDefault="00D5493B"/>
    <w:sectPr w:rsidR="00D54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602"/>
    <w:rsid w:val="00030B6E"/>
    <w:rsid w:val="003427D2"/>
    <w:rsid w:val="003B5D5A"/>
    <w:rsid w:val="00437602"/>
    <w:rsid w:val="0061645A"/>
    <w:rsid w:val="006767F5"/>
    <w:rsid w:val="007F0DF6"/>
    <w:rsid w:val="009B06B0"/>
    <w:rsid w:val="00B51E80"/>
    <w:rsid w:val="00C273FE"/>
    <w:rsid w:val="00D5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B692D"/>
  <w15:chartTrackingRefBased/>
  <w15:docId w15:val="{4200950B-15CA-47C5-ACB7-05577B13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0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9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ouza</dc:creator>
  <cp:keywords/>
  <dc:description/>
  <cp:lastModifiedBy>Fernanda Souza</cp:lastModifiedBy>
  <cp:revision>8</cp:revision>
  <dcterms:created xsi:type="dcterms:W3CDTF">2021-07-04T15:41:00Z</dcterms:created>
  <dcterms:modified xsi:type="dcterms:W3CDTF">2021-07-08T01:51:00Z</dcterms:modified>
</cp:coreProperties>
</file>